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CA9" w:rsidRDefault="00D35952" w:rsidP="00AE3CA9">
      <w:r>
        <w:t>Supporting Document S2</w:t>
      </w:r>
      <w:bookmarkStart w:id="0" w:name="_GoBack"/>
      <w:bookmarkEnd w:id="0"/>
      <w:r w:rsidR="00AE3CA9">
        <w:t>: Example Treatment Protocol for Subject in Biweekly Treatment Condition</w:t>
      </w:r>
    </w:p>
    <w:p w:rsidR="00AE3CA9" w:rsidRDefault="00AE3CA9"/>
    <w:tbl>
      <w:tblPr>
        <w:tblW w:w="10775" w:type="dxa"/>
        <w:tblInd w:w="-900" w:type="dxa"/>
        <w:tblLook w:val="04A0" w:firstRow="1" w:lastRow="0" w:firstColumn="1" w:lastColumn="0" w:noHBand="0" w:noVBand="1"/>
      </w:tblPr>
      <w:tblGrid>
        <w:gridCol w:w="1260"/>
        <w:gridCol w:w="2069"/>
        <w:gridCol w:w="2071"/>
        <w:gridCol w:w="1178"/>
        <w:gridCol w:w="1882"/>
        <w:gridCol w:w="2315"/>
      </w:tblGrid>
      <w:tr w:rsidR="00093F67" w:rsidRPr="005C4528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F67" w:rsidRPr="005C4528" w:rsidRDefault="00093F67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3F67" w:rsidRPr="005C4528" w:rsidRDefault="00093F67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5C452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M</w:t>
            </w:r>
            <w:r w:rsidR="00B7766E" w:rsidRPr="005C452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ain </w:t>
            </w:r>
            <w:r w:rsidRPr="005C452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C</w:t>
            </w:r>
            <w:r w:rsidR="00B7766E" w:rsidRPr="005C452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omplain</w:t>
            </w:r>
            <w:r w:rsidR="005C4528" w:rsidRPr="005C452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t</w:t>
            </w:r>
            <w:r w:rsidRPr="005C452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(Subjective</w:t>
            </w:r>
            <w:r w:rsidR="005C4528" w:rsidRPr="005C452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report of subject</w:t>
            </w:r>
            <w:r w:rsidRPr="005C452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F67" w:rsidRPr="005C4528" w:rsidRDefault="00093F67" w:rsidP="00ED1646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5C452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Objective</w:t>
            </w:r>
            <w:r w:rsidR="00ED1646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igns </w:t>
            </w:r>
            <w:r w:rsidR="005C4528" w:rsidRPr="005C452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as reported from practition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3F67" w:rsidRPr="005C4528" w:rsidRDefault="00093F67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5C452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TCM Diagnosi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093F67" w:rsidRPr="005C4528" w:rsidRDefault="00093F67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5C452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TCM strate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3F67" w:rsidRPr="005C4528" w:rsidRDefault="00093F67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5C452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Acupuncture Points</w:t>
            </w:r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5C4528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nitial Treatment</w:t>
            </w:r>
            <w:r w:rsidR="00C17430"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bservation: Appears relaxed &amp; cared for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Tongue: Red, thin yellow coating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Pulse: Deep &amp; weak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Qi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0C46D7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KD Qi &amp; KD Y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>in, extinguish LV Wind, regulate &amp; nourish 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B20, BL18, 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40, KD3, LV3, LV8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Xijian</w:t>
            </w:r>
            <w:proofErr w:type="spellEnd"/>
            <w:r w:rsidR="000C46D7">
              <w:rPr>
                <w:rFonts w:ascii="Calibri" w:hAnsi="Calibri"/>
                <w:color w:val="000000"/>
                <w:sz w:val="22"/>
                <w:szCs w:val="22"/>
              </w:rPr>
              <w:t>, local points</w:t>
            </w:r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Red, w</w:t>
            </w:r>
            <w:r w:rsidR="004E23D6">
              <w:rPr>
                <w:rFonts w:ascii="Calibri" w:hAnsi="Calibri"/>
                <w:color w:val="000000"/>
                <w:sz w:val="22"/>
                <w:szCs w:val="22"/>
              </w:rPr>
              <w:t>ith a peeled spot</w:t>
            </w:r>
            <w:r w:rsidR="004E23D6">
              <w:rPr>
                <w:rFonts w:ascii="Calibri" w:hAnsi="Calibri"/>
                <w:color w:val="000000"/>
                <w:sz w:val="22"/>
                <w:szCs w:val="22"/>
              </w:rPr>
              <w:br/>
              <w:t>Pulse: Deep, X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u, KD dow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Yin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he KD &amp; build Yin, Extinguish LV Wind, Regulate &amp; nourish 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B20, BL18, 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3, 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5, 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, KD3, LV3, LV8, ST35</w:t>
            </w:r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Red with yellow patches (but had c</w:t>
            </w:r>
            <w:r w:rsidR="004E23D6">
              <w:rPr>
                <w:rFonts w:ascii="Calibri" w:hAnsi="Calibri"/>
                <w:color w:val="000000"/>
                <w:sz w:val="22"/>
                <w:szCs w:val="22"/>
              </w:rPr>
              <w:t>offee), peeled</w:t>
            </w:r>
            <w:r w:rsidR="004E23D6">
              <w:rPr>
                <w:rFonts w:ascii="Calibri" w:hAnsi="Calibri"/>
                <w:color w:val="000000"/>
                <w:sz w:val="22"/>
                <w:szCs w:val="22"/>
              </w:rPr>
              <w:br/>
              <w:t>Pulse: Deep, KD X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Yin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he KD &amp; build Yin, Regulate &amp; nourish 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3, KD10, LV8, LV3, GV4, BL23, GB20</w:t>
            </w:r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Thin, slightly yellow tongue coat but just had coffee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Pulse: Empty, KD dow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he KD &amp; build Yin</w:t>
            </w:r>
            <w:r w:rsidR="000C46D7">
              <w:rPr>
                <w:rFonts w:ascii="Calibri" w:hAnsi="Calibri"/>
                <w:color w:val="000000"/>
                <w:sz w:val="22"/>
                <w:szCs w:val="22"/>
              </w:rPr>
              <w:t>, Regulate &amp; nourish LV, build Q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al hamstring, BL8, BL23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, GV4, KD3, LV3, GB20, LI4</w:t>
            </w:r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4E23D6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peeled, brown tongue coating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 xml:space="preserve"> (Had coffee)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br/>
              <w:t>Pulse: Soft, slow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0C46D7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KD Yin &amp; Yang, build Q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>i, regulate 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nmie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, LU7, LI4, KD3, LV3, BL18, 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, GV4</w:t>
            </w:r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peeled, brown tongue coating (Burning coffee)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Pulse: Soft slow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0C46D7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KD Yin &amp; Yang, build Q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>i, regulate 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L18, 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3, 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5, GV4, KD3, LV3, GB20</w:t>
            </w:r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Peele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Pulse: Soft, slow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0C46D7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KD Yin &amp; Yang, build Q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>i, regulate 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BE75E8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 xml:space="preserve">18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 xml:space="preserve">23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 xml:space="preserve">25,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 xml:space="preserve">40, GV4, KD3, LV3, </w:t>
            </w:r>
            <w:proofErr w:type="spellStart"/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>Amnien</w:t>
            </w:r>
            <w:proofErr w:type="spellEnd"/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4E23D6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normal with yellow tongue coating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 xml:space="preserve"> but just had coffee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br/>
              <w:t>Pulse: Slow, KD dow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531E62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KD Yin &amp; Yang, build Q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>i, regulate 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Xijia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3, GV4, LV3, KD3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nien</w:t>
            </w:r>
            <w:proofErr w:type="spellEnd"/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Thick white tongue coat</w:t>
            </w:r>
            <w:r w:rsidR="004E23D6">
              <w:rPr>
                <w:rFonts w:ascii="Calibri" w:hAnsi="Calibri"/>
                <w:color w:val="000000"/>
                <w:sz w:val="22"/>
                <w:szCs w:val="22"/>
              </w:rPr>
              <w:t>ing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Pulse: Dee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Qi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531E62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KD Yin &amp; Yang, build Q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>i, regulate 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B20, 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GB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1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0, 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3, 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, GV4, LV3, KD6, SP6, KD3</w:t>
            </w:r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Follow Up 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Very red but eating red candy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Pulse: Deep, KD dow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Qi Xu, Wind/Col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xpel wind &amp; cold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KD Q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V4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40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Xijia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, LV3, KD3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nie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LU7, LI4</w:t>
            </w:r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Peeled with thin white tongue coating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Pulse: Deep, sof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Yin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531E62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KD Qi, nourish Y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>in, smooth 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V3, KD6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9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, GV4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40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nie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GV20</w:t>
            </w:r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</w:t>
            </w:r>
            <w:r w:rsidR="00531E62">
              <w:rPr>
                <w:rFonts w:ascii="Calibri" w:hAnsi="Calibri"/>
                <w:color w:val="000000"/>
                <w:sz w:val="22"/>
                <w:szCs w:val="22"/>
              </w:rPr>
              <w:t>e: W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hite tongue coating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Pulse: Dee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Qi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531E62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KD, Build Qi, move LV, nourish Y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B20, GB21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0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40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Xijia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LV3, KD3, SP6</w:t>
            </w:r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Patchy coating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 xml:space="preserve">Pulse: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lowish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3rd weak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Qi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531E62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KD, Build Qi, move LV, nourish Y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40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Xijia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, KD3, ST36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nien</w:t>
            </w:r>
            <w:proofErr w:type="spellEnd"/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Peeled edges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Pulse: Xu, sof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Qi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531E62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KD, Build Qi, move LV, nourish Y</w:t>
            </w:r>
            <w:r w:rsidR="00C17430">
              <w:rPr>
                <w:rFonts w:ascii="Calibri" w:hAnsi="Calibri"/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3, 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40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Xijia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, ST40, KD3, LU7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nien</w:t>
            </w:r>
            <w:proofErr w:type="spellEnd"/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Pale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Pulse: Soft, slow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KD &amp; SP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Q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0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, 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40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Xijia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, ST40, KD3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nien</w:t>
            </w:r>
            <w:proofErr w:type="spellEnd"/>
          </w:p>
        </w:tc>
      </w:tr>
      <w:tr w:rsidR="00C17430" w:rsidRPr="00A75370" w:rsidTr="005C4528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7430" w:rsidRPr="00A7537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5370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 Lower Back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2. R Hamstring Pa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3. Stiff Knees &amp; Fee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ngue: Pale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Pulse: Sof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 Qi X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KD &amp; SP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onif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Q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17430" w:rsidRDefault="00C17430" w:rsidP="000C46D7">
            <w:pPr>
              <w:adjustRightInd w:val="0"/>
              <w:snapToGrid w:val="0"/>
              <w:spacing w:before="100" w:beforeAutospacing="1" w:after="100" w:afterAutospacing="1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23, 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B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40, SI13, GB21, </w:t>
            </w:r>
            <w:r w:rsidR="00BE75E8">
              <w:rPr>
                <w:rFonts w:ascii="Calibri" w:hAnsi="Calibri"/>
                <w:color w:val="000000"/>
                <w:sz w:val="22"/>
                <w:szCs w:val="22"/>
              </w:rPr>
              <w:t>GB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0, LI4, KD3, LV3, SP6</w:t>
            </w:r>
          </w:p>
        </w:tc>
      </w:tr>
    </w:tbl>
    <w:p w:rsidR="00B06958" w:rsidRDefault="00B06958"/>
    <w:sectPr w:rsidR="00B069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A209F"/>
    <w:multiLevelType w:val="hybridMultilevel"/>
    <w:tmpl w:val="DDB4F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13940"/>
    <w:multiLevelType w:val="hybridMultilevel"/>
    <w:tmpl w:val="5C081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D73C0"/>
    <w:multiLevelType w:val="hybridMultilevel"/>
    <w:tmpl w:val="41E8D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C0706B"/>
    <w:multiLevelType w:val="hybridMultilevel"/>
    <w:tmpl w:val="FDCC0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111873"/>
    <w:multiLevelType w:val="hybridMultilevel"/>
    <w:tmpl w:val="99BAF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5610EF"/>
    <w:multiLevelType w:val="hybridMultilevel"/>
    <w:tmpl w:val="BD889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E20143"/>
    <w:multiLevelType w:val="hybridMultilevel"/>
    <w:tmpl w:val="2D70A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0C1337"/>
    <w:multiLevelType w:val="hybridMultilevel"/>
    <w:tmpl w:val="7F8CB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C82281"/>
    <w:multiLevelType w:val="hybridMultilevel"/>
    <w:tmpl w:val="ADD41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E25854"/>
    <w:multiLevelType w:val="hybridMultilevel"/>
    <w:tmpl w:val="9DBA8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4069D5"/>
    <w:multiLevelType w:val="hybridMultilevel"/>
    <w:tmpl w:val="A23C8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CB7138"/>
    <w:multiLevelType w:val="hybridMultilevel"/>
    <w:tmpl w:val="FD58A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69741B"/>
    <w:multiLevelType w:val="hybridMultilevel"/>
    <w:tmpl w:val="17824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BC6A66"/>
    <w:multiLevelType w:val="hybridMultilevel"/>
    <w:tmpl w:val="6FBE4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1B49A3"/>
    <w:multiLevelType w:val="hybridMultilevel"/>
    <w:tmpl w:val="BA189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F80479"/>
    <w:multiLevelType w:val="hybridMultilevel"/>
    <w:tmpl w:val="04688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275B9D"/>
    <w:multiLevelType w:val="hybridMultilevel"/>
    <w:tmpl w:val="C6D80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FA258D"/>
    <w:multiLevelType w:val="hybridMultilevel"/>
    <w:tmpl w:val="7B3C3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933D81"/>
    <w:multiLevelType w:val="hybridMultilevel"/>
    <w:tmpl w:val="55423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727DD2"/>
    <w:multiLevelType w:val="hybridMultilevel"/>
    <w:tmpl w:val="A6F6C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5"/>
  </w:num>
  <w:num w:numId="3">
    <w:abstractNumId w:val="1"/>
  </w:num>
  <w:num w:numId="4">
    <w:abstractNumId w:val="6"/>
  </w:num>
  <w:num w:numId="5">
    <w:abstractNumId w:val="0"/>
  </w:num>
  <w:num w:numId="6">
    <w:abstractNumId w:val="3"/>
  </w:num>
  <w:num w:numId="7">
    <w:abstractNumId w:val="4"/>
  </w:num>
  <w:num w:numId="8">
    <w:abstractNumId w:val="7"/>
  </w:num>
  <w:num w:numId="9">
    <w:abstractNumId w:val="15"/>
  </w:num>
  <w:num w:numId="10">
    <w:abstractNumId w:val="17"/>
  </w:num>
  <w:num w:numId="11">
    <w:abstractNumId w:val="11"/>
  </w:num>
  <w:num w:numId="12">
    <w:abstractNumId w:val="19"/>
  </w:num>
  <w:num w:numId="13">
    <w:abstractNumId w:val="13"/>
  </w:num>
  <w:num w:numId="14">
    <w:abstractNumId w:val="10"/>
  </w:num>
  <w:num w:numId="15">
    <w:abstractNumId w:val="2"/>
  </w:num>
  <w:num w:numId="16">
    <w:abstractNumId w:val="14"/>
  </w:num>
  <w:num w:numId="17">
    <w:abstractNumId w:val="8"/>
  </w:num>
  <w:num w:numId="18">
    <w:abstractNumId w:val="18"/>
  </w:num>
  <w:num w:numId="19">
    <w:abstractNumId w:val="12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370"/>
    <w:rsid w:val="000720B4"/>
    <w:rsid w:val="00093F67"/>
    <w:rsid w:val="000C46D7"/>
    <w:rsid w:val="001303C6"/>
    <w:rsid w:val="00157378"/>
    <w:rsid w:val="001F4EFF"/>
    <w:rsid w:val="00337604"/>
    <w:rsid w:val="003C3228"/>
    <w:rsid w:val="003D28A9"/>
    <w:rsid w:val="004078AB"/>
    <w:rsid w:val="004D3CC4"/>
    <w:rsid w:val="004E23D6"/>
    <w:rsid w:val="00531E62"/>
    <w:rsid w:val="00535A27"/>
    <w:rsid w:val="005C4528"/>
    <w:rsid w:val="00653A9C"/>
    <w:rsid w:val="00720051"/>
    <w:rsid w:val="00804FCC"/>
    <w:rsid w:val="00821828"/>
    <w:rsid w:val="00841DB6"/>
    <w:rsid w:val="008B1395"/>
    <w:rsid w:val="008D6E01"/>
    <w:rsid w:val="009A3324"/>
    <w:rsid w:val="00A1394C"/>
    <w:rsid w:val="00A75370"/>
    <w:rsid w:val="00AE3CA9"/>
    <w:rsid w:val="00AF381E"/>
    <w:rsid w:val="00B06958"/>
    <w:rsid w:val="00B7766E"/>
    <w:rsid w:val="00BA2294"/>
    <w:rsid w:val="00BE75E8"/>
    <w:rsid w:val="00C17430"/>
    <w:rsid w:val="00D11E16"/>
    <w:rsid w:val="00D35952"/>
    <w:rsid w:val="00D804CE"/>
    <w:rsid w:val="00DB0A1A"/>
    <w:rsid w:val="00DD78C3"/>
    <w:rsid w:val="00E30EB1"/>
    <w:rsid w:val="00E962F3"/>
    <w:rsid w:val="00EB14E5"/>
    <w:rsid w:val="00ED1646"/>
    <w:rsid w:val="00ED5D12"/>
    <w:rsid w:val="00F6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E1F7C6-1DAD-4A64-BB59-02981BA95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3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1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05CCDEE</Template>
  <TotalTime>0</TotalTime>
  <Pages>2</Pages>
  <Words>740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ew England School of Acupuncture</Company>
  <LinksUpToDate>false</LinksUpToDate>
  <CharactersWithSpaces>3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-Yin Hsu</dc:creator>
  <cp:keywords/>
  <dc:description/>
  <cp:lastModifiedBy>Lisa Conboy</cp:lastModifiedBy>
  <cp:revision>2</cp:revision>
  <dcterms:created xsi:type="dcterms:W3CDTF">2015-06-17T18:00:00Z</dcterms:created>
  <dcterms:modified xsi:type="dcterms:W3CDTF">2015-06-17T18:00:00Z</dcterms:modified>
</cp:coreProperties>
</file>